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784"/>
        <w:gridCol w:w="539"/>
        <w:gridCol w:w="10483"/>
        <w:gridCol w:w="1470"/>
      </w:tblGrid>
      <w:tr>
        <w:trPr>
          <w:trHeight w:val="663" w:hRule="atLeast"/>
        </w:trPr>
        <w:tc>
          <w:tcPr>
            <w:tcW w:w="278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and Pic. 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800"/>
        <w:gridCol w:w="540"/>
        <w:gridCol w:w="9951"/>
        <w:gridCol w:w="212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xml:space="preserve">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xml:space="preserve"> &amp; Tab.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xml:space="preserve"> &amp; Tab.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Tab. 4, 5 &amp; Fig.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rFonts w:cs="Arial" w:ascii="Arial" w:hAnsi="Arial"/>
                <w:color w:val="000000"/>
                <w:lang w:eastAsia="zh-CN"/>
              </w:rPr>
              <w:t>, Tab.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Fig.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i HUANG</cp:lastModifiedBy>
  <dcterms:modified xsi:type="dcterms:W3CDTF">2013-12-23T15:24:00Z</dcterms:modified>
  <cp:revision>5</cp:revision>
  <dc:subject/>
  <dc:title>Microsoft Word - PRISMA 2009 Checklist.doc</dc:title>
</cp:coreProperties>
</file>